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E9F12" w14:textId="77777777" w:rsidR="009F57BF" w:rsidRPr="004649B3" w:rsidRDefault="009F57BF" w:rsidP="009F57B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33D4D">
        <w:rPr>
          <w:rFonts w:ascii="Times New Roman" w:hAnsi="Times New Roman" w:cs="Times New Roman"/>
          <w:b/>
          <w:bCs/>
          <w:color w:val="000000" w:themeColor="text1"/>
        </w:rPr>
        <w:t>Supplementary file 1</w:t>
      </w:r>
    </w:p>
    <w:p w14:paraId="06595BAC" w14:textId="77777777" w:rsidR="009F57BF" w:rsidRDefault="009F57BF" w:rsidP="009F57BF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Machine learning parameters.</w:t>
      </w:r>
    </w:p>
    <w:p w14:paraId="2D1E78B4" w14:textId="77777777" w:rsidR="009F57BF" w:rsidRDefault="009F57BF" w:rsidP="009F57B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509531B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ftware: Orange data mining, version 3.25</w:t>
      </w:r>
    </w:p>
    <w:p w14:paraId="51C5F1BF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1D81C68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arner #1: </w:t>
      </w:r>
      <w:r>
        <w:rPr>
          <w:rFonts w:ascii="Times New Roman" w:hAnsi="Times New Roman" w:cs="Times New Roman" w:hint="eastAsia"/>
          <w:sz w:val="24"/>
          <w:szCs w:val="24"/>
        </w:rPr>
        <w:t>KNN</w:t>
      </w:r>
    </w:p>
    <w:p w14:paraId="4AC68A76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Number of neighbours: 5</w:t>
      </w:r>
    </w:p>
    <w:p w14:paraId="3DBAB20D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Metric: Euclidean</w:t>
      </w:r>
    </w:p>
    <w:p w14:paraId="3E4D66C1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Weight: Distance</w:t>
      </w:r>
    </w:p>
    <w:p w14:paraId="3A6BBF46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5295AD01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earner</w:t>
      </w:r>
      <w:r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SVM</w:t>
      </w:r>
    </w:p>
    <w:p w14:paraId="531AF1A1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SVM type: SVM, C=1.0, ε=0.1</w:t>
      </w:r>
    </w:p>
    <w:p w14:paraId="4BB48767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Kernel: RBF, exp(-auto|x-y|²)</w:t>
      </w:r>
    </w:p>
    <w:p w14:paraId="67BB530E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Numerical tolerance: 0.001</w:t>
      </w:r>
    </w:p>
    <w:p w14:paraId="186E3BB8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Iteration limt: 100</w:t>
      </w:r>
    </w:p>
    <w:p w14:paraId="57F5D071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C4A6DA6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earner</w:t>
      </w:r>
      <w:r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Rand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est</w:t>
      </w:r>
    </w:p>
    <w:p w14:paraId="1E5D30AE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Number of trees: 10</w:t>
      </w:r>
    </w:p>
    <w:p w14:paraId="78213F9A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Maximal number of considered features: unlimited</w:t>
      </w:r>
    </w:p>
    <w:p w14:paraId="2E91E039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lastRenderedPageBreak/>
        <w:t>Replicable training: No</w:t>
      </w:r>
    </w:p>
    <w:p w14:paraId="2D53A620" w14:textId="77777777" w:rsidR="009F57BF" w:rsidRPr="00E30FC0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Maximal tree depth: unlimited</w:t>
      </w:r>
    </w:p>
    <w:p w14:paraId="7D18F509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Stop splitting nodes with maximum instances: 5</w:t>
      </w:r>
    </w:p>
    <w:p w14:paraId="417D4B30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7EBA4015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earner</w:t>
      </w:r>
      <w:r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Logis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gression</w:t>
      </w:r>
    </w:p>
    <w:p w14:paraId="4A39690E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E30FC0">
        <w:rPr>
          <w:rFonts w:ascii="Times New Roman" w:hAnsi="Times New Roman" w:cs="Times New Roman"/>
          <w:sz w:val="24"/>
          <w:szCs w:val="24"/>
        </w:rPr>
        <w:t>Regularization: Ridge (L2), C=1</w:t>
      </w:r>
    </w:p>
    <w:p w14:paraId="178008A4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</w:p>
    <w:p w14:paraId="25D84B27" w14:textId="77777777" w:rsidR="009F57BF" w:rsidRPr="000E503B" w:rsidRDefault="009F57BF" w:rsidP="009F57BF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30 subjective descriptions</w:t>
      </w:r>
    </w:p>
    <w:p w14:paraId="75C7ED42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Asymmetric</w:t>
      </w:r>
    </w:p>
    <w:p w14:paraId="11E5F1DE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Avidly</w:t>
      </w:r>
    </w:p>
    <w:p w14:paraId="3D7C92E9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843ADD">
        <w:rPr>
          <w:rFonts w:ascii="Times New Roman" w:hAnsi="Times New Roman" w:cs="Times New Roman"/>
          <w:sz w:val="24"/>
          <w:szCs w:val="24"/>
        </w:rPr>
        <w:t>entral</w:t>
      </w:r>
    </w:p>
    <w:p w14:paraId="6F1CD680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843ADD">
        <w:rPr>
          <w:rFonts w:ascii="Times New Roman" w:hAnsi="Times New Roman" w:cs="Times New Roman"/>
          <w:sz w:val="24"/>
          <w:szCs w:val="24"/>
        </w:rPr>
        <w:t>ircumscribed</w:t>
      </w:r>
    </w:p>
    <w:p w14:paraId="405DCEE2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843ADD">
        <w:rPr>
          <w:rFonts w:ascii="Times New Roman" w:hAnsi="Times New Roman" w:cs="Times New Roman"/>
          <w:sz w:val="24"/>
          <w:szCs w:val="24"/>
        </w:rPr>
        <w:t>iscontinuous</w:t>
      </w:r>
    </w:p>
    <w:p w14:paraId="69D67A9B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843ADD">
        <w:rPr>
          <w:rFonts w:ascii="Times New Roman" w:hAnsi="Times New Roman" w:cs="Times New Roman"/>
          <w:sz w:val="24"/>
          <w:szCs w:val="24"/>
        </w:rPr>
        <w:t>ew</w:t>
      </w:r>
    </w:p>
    <w:p w14:paraId="642A8996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843ADD">
        <w:rPr>
          <w:rFonts w:ascii="Times New Roman" w:hAnsi="Times New Roman" w:cs="Times New Roman"/>
          <w:sz w:val="24"/>
          <w:szCs w:val="24"/>
        </w:rPr>
        <w:t>eterogeneously</w:t>
      </w:r>
    </w:p>
    <w:p w14:paraId="4EED344E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843ADD">
        <w:rPr>
          <w:rFonts w:ascii="Times New Roman" w:hAnsi="Times New Roman" w:cs="Times New Roman"/>
          <w:sz w:val="24"/>
          <w:szCs w:val="24"/>
        </w:rPr>
        <w:t>omogenously</w:t>
      </w:r>
    </w:p>
    <w:p w14:paraId="7CFC74FD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843ADD">
        <w:rPr>
          <w:rFonts w:ascii="Times New Roman" w:hAnsi="Times New Roman" w:cs="Times New Roman"/>
          <w:sz w:val="24"/>
          <w:szCs w:val="24"/>
        </w:rPr>
        <w:t>ll-defined</w:t>
      </w:r>
    </w:p>
    <w:p w14:paraId="7C211A3F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843ADD">
        <w:rPr>
          <w:rFonts w:ascii="Times New Roman" w:hAnsi="Times New Roman" w:cs="Times New Roman"/>
          <w:sz w:val="24"/>
          <w:szCs w:val="24"/>
        </w:rPr>
        <w:t>nternal</w:t>
      </w:r>
    </w:p>
    <w:p w14:paraId="1CF8EB55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843ADD">
        <w:rPr>
          <w:rFonts w:ascii="Times New Roman" w:hAnsi="Times New Roman" w:cs="Times New Roman"/>
          <w:sz w:val="24"/>
          <w:szCs w:val="24"/>
        </w:rPr>
        <w:t>rregular</w:t>
      </w:r>
    </w:p>
    <w:p w14:paraId="1468ECE1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lastRenderedPageBreak/>
        <w:t>Large</w:t>
      </w:r>
    </w:p>
    <w:p w14:paraId="185434C7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Marginal</w:t>
      </w:r>
    </w:p>
    <w:p w14:paraId="7179833E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Mild</w:t>
      </w:r>
    </w:p>
    <w:p w14:paraId="5DACD044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Minimal</w:t>
      </w:r>
    </w:p>
    <w:p w14:paraId="49BEAC86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843ADD">
        <w:rPr>
          <w:rFonts w:ascii="Times New Roman" w:hAnsi="Times New Roman" w:cs="Times New Roman"/>
          <w:sz w:val="24"/>
          <w:szCs w:val="24"/>
        </w:rPr>
        <w:t>oderately</w:t>
      </w:r>
    </w:p>
    <w:p w14:paraId="32ED7921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Multiple</w:t>
      </w:r>
    </w:p>
    <w:p w14:paraId="5B4CC8C5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Mural</w:t>
      </w:r>
    </w:p>
    <w:p w14:paraId="2BBF08FB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Nodular</w:t>
      </w:r>
    </w:p>
    <w:p w14:paraId="5AC84FBC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Patchy</w:t>
      </w:r>
    </w:p>
    <w:p w14:paraId="51A7D53C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843ADD">
        <w:rPr>
          <w:rFonts w:ascii="Times New Roman" w:hAnsi="Times New Roman" w:cs="Times New Roman"/>
          <w:sz w:val="24"/>
          <w:szCs w:val="24"/>
        </w:rPr>
        <w:t>eripheral</w:t>
      </w:r>
    </w:p>
    <w:p w14:paraId="2EAC34E4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Predominantly</w:t>
      </w:r>
    </w:p>
    <w:p w14:paraId="1F75DD5B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843ADD">
        <w:rPr>
          <w:rFonts w:ascii="Times New Roman" w:hAnsi="Times New Roman" w:cs="Times New Roman"/>
          <w:sz w:val="24"/>
          <w:szCs w:val="24"/>
        </w:rPr>
        <w:t>im</w:t>
      </w:r>
    </w:p>
    <w:p w14:paraId="07B9AD53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843ADD">
        <w:rPr>
          <w:rFonts w:ascii="Times New Roman" w:hAnsi="Times New Roman" w:cs="Times New Roman"/>
          <w:sz w:val="24"/>
          <w:szCs w:val="24"/>
        </w:rPr>
        <w:t>ing</w:t>
      </w:r>
    </w:p>
    <w:p w14:paraId="793B04A4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843ADD">
        <w:rPr>
          <w:rFonts w:ascii="Times New Roman" w:hAnsi="Times New Roman" w:cs="Times New Roman"/>
          <w:sz w:val="24"/>
          <w:szCs w:val="24"/>
        </w:rPr>
        <w:t>atellite</w:t>
      </w:r>
    </w:p>
    <w:p w14:paraId="682E1052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843ADD">
        <w:rPr>
          <w:rFonts w:ascii="Times New Roman" w:hAnsi="Times New Roman" w:cs="Times New Roman"/>
          <w:sz w:val="24"/>
          <w:szCs w:val="24"/>
        </w:rPr>
        <w:t>cattered</w:t>
      </w:r>
    </w:p>
    <w:p w14:paraId="4A3506A9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843ADD">
        <w:rPr>
          <w:rFonts w:ascii="Times New Roman" w:hAnsi="Times New Roman" w:cs="Times New Roman"/>
          <w:sz w:val="24"/>
          <w:szCs w:val="24"/>
        </w:rPr>
        <w:t>erpiginous</w:t>
      </w:r>
    </w:p>
    <w:p w14:paraId="6F4D584F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t>Small</w:t>
      </w:r>
    </w:p>
    <w:p w14:paraId="0541C384" w14:textId="77777777" w:rsidR="009F57BF" w:rsidRPr="00843ADD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843ADD">
        <w:rPr>
          <w:rFonts w:ascii="Times New Roman" w:hAnsi="Times New Roman" w:cs="Times New Roman"/>
          <w:sz w:val="24"/>
          <w:szCs w:val="24"/>
        </w:rPr>
        <w:t>ubtle</w:t>
      </w:r>
    </w:p>
    <w:p w14:paraId="46F65952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  <w:r w:rsidRPr="00843ADD">
        <w:rPr>
          <w:rFonts w:ascii="Times New Roman" w:hAnsi="Times New Roman" w:cs="Times New Roman"/>
          <w:sz w:val="24"/>
          <w:szCs w:val="24"/>
        </w:rPr>
        <w:lastRenderedPageBreak/>
        <w:t>Thick</w:t>
      </w:r>
    </w:p>
    <w:p w14:paraId="73CD8BBB" w14:textId="77777777" w:rsidR="009F57BF" w:rsidRDefault="009F57BF" w:rsidP="009F57BF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2F76892F" w14:textId="77777777" w:rsidR="009F57BF" w:rsidRDefault="009F57BF" w:rsidP="009F57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keyness score calculation.</w:t>
      </w:r>
    </w:p>
    <w:p w14:paraId="71799A7A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 w:rsidRPr="00E878DF">
        <w:rPr>
          <w:rFonts w:ascii="Times New Roman" w:hAnsi="Times New Roman" w:cs="Times New Roman"/>
          <w:sz w:val="24"/>
          <w:szCs w:val="24"/>
        </w:rPr>
        <w:t>In this study, we used the function textstat_keyness offered by R package quanteda to calculate the keyness score. The function details c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E878DF">
        <w:rPr>
          <w:rFonts w:ascii="Times New Roman" w:hAnsi="Times New Roman" w:cs="Times New Roman"/>
          <w:sz w:val="24"/>
          <w:szCs w:val="24"/>
        </w:rPr>
        <w:t xml:space="preserve"> be found on </w:t>
      </w:r>
      <w:hyperlink r:id="rId5" w:history="1">
        <w:r w:rsidRPr="00E878DF">
          <w:rPr>
            <w:rStyle w:val="Hyperlink"/>
            <w:rFonts w:ascii="Times New Roman" w:hAnsi="Times New Roman" w:cs="Times New Roman"/>
            <w:sz w:val="24"/>
            <w:szCs w:val="24"/>
          </w:rPr>
          <w:t>https://quanteda.io/reference/textstat_keyness.html</w:t>
        </w:r>
      </w:hyperlink>
      <w:r w:rsidRPr="00E878DF">
        <w:rPr>
          <w:rFonts w:ascii="Times New Roman" w:hAnsi="Times New Roman" w:cs="Times New Roman"/>
          <w:sz w:val="24"/>
          <w:szCs w:val="24"/>
        </w:rPr>
        <w:t>.</w:t>
      </w:r>
    </w:p>
    <w:p w14:paraId="61282252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ple:</w:t>
      </w:r>
    </w:p>
    <w:p w14:paraId="5BB9821F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878DF">
        <w:rPr>
          <w:rFonts w:ascii="Times New Roman" w:hAnsi="Times New Roman" w:cs="Times New Roman"/>
          <w:sz w:val="24"/>
          <w:szCs w:val="24"/>
        </w:rPr>
        <w:t>2×2 contingency table</w:t>
      </w:r>
      <w:r>
        <w:rPr>
          <w:rFonts w:ascii="Times New Roman" w:hAnsi="Times New Roman" w:cs="Times New Roman"/>
          <w:sz w:val="24"/>
          <w:szCs w:val="24"/>
        </w:rPr>
        <w:t xml:space="preserve"> was established based on target token and all other tokens’ </w:t>
      </w:r>
      <w:r w:rsidRPr="000E2336">
        <w:rPr>
          <w:rFonts w:ascii="Times New Roman" w:hAnsi="Times New Roman" w:cs="Times New Roman"/>
          <w:b/>
          <w:bCs/>
          <w:sz w:val="24"/>
          <w:szCs w:val="24"/>
        </w:rPr>
        <w:t>observed frequency</w:t>
      </w:r>
      <w:r>
        <w:rPr>
          <w:rFonts w:ascii="Times New Roman" w:hAnsi="Times New Roman" w:cs="Times New Roman"/>
          <w:sz w:val="24"/>
          <w:szCs w:val="24"/>
        </w:rPr>
        <w:t xml:space="preserve"> in IDH-MT and IDH-WT report corpus.</w:t>
      </w:r>
    </w:p>
    <w:p w14:paraId="76C1D366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</w:p>
    <w:p w14:paraId="04D7DEBA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Target token             All other tokens            Total tokens</w:t>
      </w:r>
    </w:p>
    <w:p w14:paraId="688843FC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H-MT                        A                                   C                               G</w:t>
      </w:r>
    </w:p>
    <w:p w14:paraId="4EA50026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H-WT                        B                                   D                               H</w:t>
      </w:r>
    </w:p>
    <w:p w14:paraId="2B039756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                             E                                    F                                I</w:t>
      </w:r>
    </w:p>
    <w:p w14:paraId="43D17670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</w:p>
    <w:p w14:paraId="55B9895E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an calculate the expected value in each cell via the formula:</w:t>
      </w:r>
    </w:p>
    <w:p w14:paraId="49D7BD74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 w:rsidRPr="000E2336">
        <w:rPr>
          <w:rFonts w:ascii="Times New Roman" w:hAnsi="Times New Roman" w:cs="Times New Roman"/>
          <w:b/>
          <w:bCs/>
          <w:sz w:val="24"/>
          <w:szCs w:val="24"/>
        </w:rPr>
        <w:t xml:space="preserve">Expected value </w:t>
      </w:r>
      <w:r>
        <w:rPr>
          <w:rFonts w:ascii="Times New Roman" w:hAnsi="Times New Roman" w:cs="Times New Roman"/>
          <w:sz w:val="24"/>
          <w:szCs w:val="24"/>
        </w:rPr>
        <w:t>= Row total * Column total / N</w:t>
      </w:r>
      <w:r w:rsidRPr="00895D2C">
        <w:rPr>
          <w:rFonts w:ascii="Times New Roman" w:hAnsi="Times New Roman" w:cs="Times New Roman"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sz w:val="24"/>
          <w:szCs w:val="24"/>
        </w:rPr>
        <w:t>total tokens</w:t>
      </w:r>
      <w:r w:rsidRPr="00895D2C">
        <w:rPr>
          <w:rFonts w:ascii="Times New Roman" w:hAnsi="Times New Roman" w:cs="Times New Roman"/>
          <w:sz w:val="24"/>
          <w:szCs w:val="24"/>
        </w:rPr>
        <w:t xml:space="preserve"> in the corpus</w:t>
      </w:r>
    </w:p>
    <w:p w14:paraId="748BF0F7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</w:p>
    <w:p w14:paraId="37A82E2A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pected value of each cell would be:</w:t>
      </w:r>
    </w:p>
    <w:p w14:paraId="49FFD39B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7665ACAF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Target token             All other tokens            Total tokens</w:t>
      </w:r>
    </w:p>
    <w:p w14:paraId="359EAB70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H-MT                       E*G/I                          F*G/I                             G</w:t>
      </w:r>
    </w:p>
    <w:p w14:paraId="2323B6E4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H-WT                       E*H/I                          F*H/I                             H</w:t>
      </w:r>
    </w:p>
    <w:p w14:paraId="2C2BFC15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                               E                                  F                                  I</w:t>
      </w:r>
    </w:p>
    <w:p w14:paraId="2E726E66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</w:p>
    <w:p w14:paraId="7701FE71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n, the chi-square value could be calculated via formula:</w:t>
      </w:r>
    </w:p>
    <w:p w14:paraId="228B2884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t xml:space="preserve">           </w:t>
      </w:r>
      <w:r>
        <w:rPr>
          <w:noProof/>
        </w:rPr>
        <w:drawing>
          <wp:inline distT="0" distB="0" distL="0" distR="0" wp14:anchorId="27523921" wp14:editId="18666CD3">
            <wp:extent cx="1226591" cy="394125"/>
            <wp:effectExtent l="0" t="0" r="0" b="6350"/>
            <wp:docPr id="6" name="Picture 6" descr=" \Chi^2 = \sum_{i=1}^{n} \frac{(O_i - E_i)^2}{E_i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\Chi^2 = \sum_{i=1}^{n} \frac{(O_i - E_i)^2}{E_i}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065" cy="440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or</w:t>
      </w:r>
    </w:p>
    <w:p w14:paraId="4F9E2658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2C699938" wp14:editId="6A27C685">
            <wp:extent cx="2523744" cy="642512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3420" cy="7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31E85F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when </w:t>
      </w:r>
      <w:r w:rsidRPr="00CC641D">
        <w:rPr>
          <w:rFonts w:ascii="Times New Roman" w:hAnsi="Times New Roman" w:cs="Times New Roman"/>
          <w:sz w:val="24"/>
          <w:szCs w:val="24"/>
        </w:rPr>
        <w:t xml:space="preserve">at least one cell of the table has an expected </w:t>
      </w:r>
      <w:r>
        <w:rPr>
          <w:rFonts w:ascii="Times New Roman" w:hAnsi="Times New Roman" w:cs="Times New Roman"/>
          <w:sz w:val="24"/>
          <w:szCs w:val="24"/>
        </w:rPr>
        <w:t>value</w:t>
      </w:r>
      <w:r w:rsidRPr="00CC641D">
        <w:rPr>
          <w:rFonts w:ascii="Times New Roman" w:hAnsi="Times New Roman" w:cs="Times New Roman"/>
          <w:sz w:val="24"/>
          <w:szCs w:val="24"/>
        </w:rPr>
        <w:t xml:space="preserve"> smaller than 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641D">
        <w:rPr>
          <w:rFonts w:ascii="Times New Roman" w:hAnsi="Times New Roman" w:cs="Times New Roman"/>
          <w:sz w:val="24"/>
          <w:szCs w:val="24"/>
        </w:rPr>
        <w:t>Yates's correction</w:t>
      </w:r>
      <w:r>
        <w:rPr>
          <w:rFonts w:ascii="Times New Roman" w:hAnsi="Times New Roman" w:cs="Times New Roman"/>
          <w:sz w:val="24"/>
          <w:szCs w:val="24"/>
        </w:rPr>
        <w:t xml:space="preserve"> is used)</w:t>
      </w:r>
    </w:p>
    <w:p w14:paraId="72AC354A" w14:textId="77777777" w:rsidR="009F57BF" w:rsidRDefault="009F57BF" w:rsidP="009F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bsolute keyness score equals to the calculated chi-square value.  The positive or negative sign is based on the relationship between observed value and expected value of target token relative to the IDH-MT corpus: When observed value A &gt; expected value E*G/I, the keyness sign is positive. When observed value A &lt; expected value E*G/I, the keyness sign is negative.  </w:t>
      </w:r>
    </w:p>
    <w:p w14:paraId="53853B3D" w14:textId="77777777" w:rsidR="009F57BF" w:rsidRPr="00780516" w:rsidRDefault="009F57BF" w:rsidP="009F57BF">
      <w:pPr>
        <w:rPr>
          <w:rFonts w:ascii="Times New Roman" w:hAnsi="Times New Roman" w:cs="Times New Roman"/>
          <w:sz w:val="24"/>
          <w:szCs w:val="24"/>
        </w:rPr>
      </w:pPr>
    </w:p>
    <w:p w14:paraId="393E72FF" w14:textId="77777777" w:rsidR="009F57BF" w:rsidRPr="005A08AC" w:rsidRDefault="009F57BF" w:rsidP="009F57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08AC">
        <w:rPr>
          <w:rFonts w:ascii="Times New Roman" w:hAnsi="Times New Roman" w:cs="Times New Roman"/>
          <w:color w:val="000000" w:themeColor="text1"/>
          <w:sz w:val="24"/>
          <w:szCs w:val="24"/>
        </w:rPr>
        <w:t>MRI Examination Protocol.</w:t>
      </w:r>
    </w:p>
    <w:p w14:paraId="2BCE6054" w14:textId="5D35C42C" w:rsidR="009F57BF" w:rsidRPr="006E48A4" w:rsidRDefault="009F57BF" w:rsidP="009F57BF">
      <w:pPr>
        <w:rPr>
          <w:rFonts w:ascii="Times New Roman" w:hAnsi="Times New Roman" w:cs="Times New Roman"/>
          <w:sz w:val="24"/>
          <w:szCs w:val="24"/>
        </w:rPr>
      </w:pPr>
      <w:r w:rsidRPr="006E48A4">
        <w:rPr>
          <w:rFonts w:ascii="Times New Roman" w:hAnsi="Times New Roman" w:cs="Times New Roman"/>
          <w:sz w:val="24"/>
          <w:szCs w:val="24"/>
        </w:rPr>
        <w:lastRenderedPageBreak/>
        <w:t>The MRI studies were performed on multiple 1.5T and 3.0T scanners (Magnetom Avanto; Magnetom Espree; Magnetom Symphony; Magnetom Triotim; Magnetom Skyra; Magnetom Verio; Magnetom Vida; Siemens. Signa Excite; GE Medical Systems). The routine MRI examination sequences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E48A4">
        <w:rPr>
          <w:rFonts w:ascii="Times New Roman" w:hAnsi="Times New Roman" w:cs="Times New Roman"/>
          <w:sz w:val="24"/>
          <w:szCs w:val="24"/>
        </w:rPr>
        <w:t xml:space="preserve"> T1, T1-contrast, T2, FLAIR, DWI, PWI, SWI and optional MRS. The T1 scan slice thickness is 0.9-5.0 mm. The contrast </w:t>
      </w:r>
      <w:r>
        <w:rPr>
          <w:rFonts w:ascii="Times New Roman" w:hAnsi="Times New Roman" w:cs="Times New Roman"/>
          <w:sz w:val="24"/>
          <w:szCs w:val="24"/>
        </w:rPr>
        <w:t xml:space="preserve">agents were </w:t>
      </w:r>
      <w:r w:rsidRPr="006E48A4">
        <w:rPr>
          <w:rFonts w:ascii="Times New Roman" w:hAnsi="Times New Roman" w:cs="Times New Roman"/>
          <w:sz w:val="24"/>
          <w:szCs w:val="24"/>
        </w:rPr>
        <w:t xml:space="preserve">gadoterate meglumine and </w:t>
      </w:r>
      <w:r w:rsidRPr="006E48A4">
        <w:rPr>
          <w:rFonts w:ascii="Times New Roman" w:hAnsi="Times New Roman" w:cs="Times New Roman" w:hint="eastAsia"/>
          <w:sz w:val="24"/>
          <w:szCs w:val="24"/>
        </w:rPr>
        <w:t>g</w:t>
      </w:r>
      <w:r w:rsidRPr="006E48A4">
        <w:rPr>
          <w:rFonts w:ascii="Times New Roman" w:hAnsi="Times New Roman" w:cs="Times New Roman"/>
          <w:sz w:val="24"/>
          <w:szCs w:val="24"/>
        </w:rPr>
        <w:t>adobutrol</w:t>
      </w:r>
      <w:r w:rsidRPr="006E48A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F49CD15" w14:textId="77777777" w:rsidR="00056B2C" w:rsidRDefault="00056B2C"/>
    <w:sectPr w:rsidR="00056B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630A75"/>
    <w:multiLevelType w:val="hybridMultilevel"/>
    <w:tmpl w:val="9F306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FD8"/>
    <w:rsid w:val="00056B2C"/>
    <w:rsid w:val="004C7FD8"/>
    <w:rsid w:val="009F57BF"/>
    <w:rsid w:val="00F7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10354"/>
  <w15:chartTrackingRefBased/>
  <w15:docId w15:val="{AFE6486D-BB57-4E0C-91D2-24B44E4A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7B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7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57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quanteda.io/reference/textstat_keyness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Cao</dc:creator>
  <cp:keywords/>
  <dc:description/>
  <cp:lastModifiedBy>Hang Cao</cp:lastModifiedBy>
  <cp:revision>3</cp:revision>
  <dcterms:created xsi:type="dcterms:W3CDTF">2020-07-21T15:21:00Z</dcterms:created>
  <dcterms:modified xsi:type="dcterms:W3CDTF">2020-07-21T15:55:00Z</dcterms:modified>
</cp:coreProperties>
</file>